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DD58D" w14:textId="292C3AE0" w:rsidR="002059AE" w:rsidRPr="00FE5ED7" w:rsidRDefault="006A217A">
      <w:pPr>
        <w:rPr>
          <w:rFonts w:ascii="Times New Roman" w:hAnsi="Times New Roman" w:cs="Times New Roman"/>
        </w:rPr>
      </w:pPr>
      <w:r w:rsidRPr="006A217A">
        <w:rPr>
          <w:rFonts w:ascii="Times New Roman" w:hAnsi="Times New Roman" w:cs="Times New Roman"/>
          <w:b/>
          <w:bCs/>
          <w:lang w:val="en-US"/>
        </w:rPr>
        <w:t>S</w:t>
      </w:r>
      <w:r w:rsidR="003569E8">
        <w:rPr>
          <w:rFonts w:ascii="Times New Roman" w:hAnsi="Times New Roman" w:cs="Times New Roman"/>
          <w:b/>
          <w:bCs/>
          <w:lang w:val="en-US"/>
        </w:rPr>
        <w:t>1</w:t>
      </w:r>
      <w:r w:rsidR="00BE25C2">
        <w:rPr>
          <w:rFonts w:ascii="Times New Roman" w:hAnsi="Times New Roman" w:cs="Times New Roman"/>
          <w:b/>
          <w:bCs/>
          <w:lang w:val="en-US"/>
        </w:rPr>
        <w:t xml:space="preserve"> Fig</w:t>
      </w:r>
      <w:r w:rsidRPr="006A217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BE25C2">
        <w:rPr>
          <w:rFonts w:ascii="Times New Roman" w:hAnsi="Times New Roman" w:cs="Times New Roman"/>
          <w:b/>
          <w:bCs/>
        </w:rPr>
        <w:t xml:space="preserve">Mapping </w:t>
      </w:r>
      <w:r w:rsidR="0000394E">
        <w:rPr>
          <w:rFonts w:ascii="Times New Roman" w:hAnsi="Times New Roman" w:cs="Times New Roman"/>
          <w:b/>
          <w:bCs/>
        </w:rPr>
        <w:t>of</w:t>
      </w:r>
      <w:r w:rsidRPr="00BE25C2">
        <w:rPr>
          <w:rFonts w:ascii="Times New Roman" w:hAnsi="Times New Roman" w:cs="Times New Roman"/>
          <w:b/>
          <w:bCs/>
        </w:rPr>
        <w:t xml:space="preserve"> overlapping flight ranges among mosquitoes and bats, demonstrating the possibility of transmission</w:t>
      </w:r>
      <w:r w:rsidR="0000394E">
        <w:rPr>
          <w:rFonts w:ascii="Times New Roman" w:hAnsi="Times New Roman" w:cs="Times New Roman"/>
          <w:b/>
          <w:bCs/>
        </w:rPr>
        <w:t xml:space="preserve"> </w:t>
      </w:r>
      <w:r w:rsidRPr="00BE25C2">
        <w:rPr>
          <w:rFonts w:ascii="Times New Roman" w:hAnsi="Times New Roman" w:cs="Times New Roman"/>
          <w:b/>
          <w:bCs/>
        </w:rPr>
        <w:t>of JE</w:t>
      </w:r>
      <w:r w:rsidR="0000394E">
        <w:rPr>
          <w:rFonts w:ascii="Times New Roman" w:hAnsi="Times New Roman" w:cs="Times New Roman"/>
          <w:b/>
          <w:bCs/>
        </w:rPr>
        <w:t xml:space="preserve"> virus</w:t>
      </w:r>
      <w:r w:rsidRPr="00BE25C2">
        <w:rPr>
          <w:rFonts w:ascii="Times New Roman" w:hAnsi="Times New Roman" w:cs="Times New Roman"/>
          <w:b/>
          <w:bCs/>
        </w:rPr>
        <w:t xml:space="preserve"> in the province of Riau.</w:t>
      </w:r>
      <w:r w:rsidR="00FE5ED7">
        <w:rPr>
          <w:rFonts w:ascii="Times New Roman" w:hAnsi="Times New Roman" w:cs="Times New Roman"/>
          <w:b/>
          <w:bCs/>
        </w:rPr>
        <w:t xml:space="preserve"> </w:t>
      </w:r>
      <w:r w:rsidR="00FE5ED7">
        <w:rPr>
          <w:rFonts w:ascii="Times New Roman" w:hAnsi="Times New Roman" w:cs="Times New Roman"/>
        </w:rPr>
        <w:t>Map image was generated using ArcGIS (Esri).</w:t>
      </w:r>
    </w:p>
    <w:p w14:paraId="56A61ABC" w14:textId="1B0B877C" w:rsidR="006A217A" w:rsidRDefault="006A217A" w:rsidP="006A217A">
      <w:pPr>
        <w:jc w:val="center"/>
        <w:rPr>
          <w:rFonts w:ascii="Times New Roman" w:hAnsi="Times New Roman" w:cs="Times New Roman"/>
        </w:rPr>
      </w:pPr>
    </w:p>
    <w:p w14:paraId="1FC744E6" w14:textId="03853D18" w:rsidR="006A217A" w:rsidRPr="006A217A" w:rsidRDefault="00DF04E7" w:rsidP="006A217A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856A68" wp14:editId="7EA07873">
            <wp:extent cx="6642100" cy="513270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513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217A" w:rsidRPr="006A217A" w:rsidSect="006A217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7A"/>
    <w:rsid w:val="0000394E"/>
    <w:rsid w:val="00010D88"/>
    <w:rsid w:val="00012F21"/>
    <w:rsid w:val="00067376"/>
    <w:rsid w:val="000F1D5B"/>
    <w:rsid w:val="00112943"/>
    <w:rsid w:val="00136987"/>
    <w:rsid w:val="001638D7"/>
    <w:rsid w:val="001773B8"/>
    <w:rsid w:val="001A7988"/>
    <w:rsid w:val="001B33CF"/>
    <w:rsid w:val="001B62D8"/>
    <w:rsid w:val="002074F1"/>
    <w:rsid w:val="002751C0"/>
    <w:rsid w:val="002C61EA"/>
    <w:rsid w:val="003569E8"/>
    <w:rsid w:val="003F38ED"/>
    <w:rsid w:val="00431441"/>
    <w:rsid w:val="004F10FF"/>
    <w:rsid w:val="005C06BA"/>
    <w:rsid w:val="006434E7"/>
    <w:rsid w:val="00695CEA"/>
    <w:rsid w:val="006A217A"/>
    <w:rsid w:val="006D12A6"/>
    <w:rsid w:val="007E7B35"/>
    <w:rsid w:val="00877480"/>
    <w:rsid w:val="0089097D"/>
    <w:rsid w:val="008A2300"/>
    <w:rsid w:val="008C2670"/>
    <w:rsid w:val="008E3ED8"/>
    <w:rsid w:val="00957C73"/>
    <w:rsid w:val="009A300C"/>
    <w:rsid w:val="00A72EFC"/>
    <w:rsid w:val="00AA6328"/>
    <w:rsid w:val="00BE25C2"/>
    <w:rsid w:val="00BF464F"/>
    <w:rsid w:val="00C02CF0"/>
    <w:rsid w:val="00C2349C"/>
    <w:rsid w:val="00C26EFC"/>
    <w:rsid w:val="00C5495C"/>
    <w:rsid w:val="00CB3900"/>
    <w:rsid w:val="00CC7999"/>
    <w:rsid w:val="00DB13F1"/>
    <w:rsid w:val="00DE358E"/>
    <w:rsid w:val="00DF04E7"/>
    <w:rsid w:val="00DF4F69"/>
    <w:rsid w:val="00E001A1"/>
    <w:rsid w:val="00E61B6D"/>
    <w:rsid w:val="00E74379"/>
    <w:rsid w:val="00E86BE1"/>
    <w:rsid w:val="00ED09F7"/>
    <w:rsid w:val="00F26718"/>
    <w:rsid w:val="00F54834"/>
    <w:rsid w:val="00F55DF5"/>
    <w:rsid w:val="00F70952"/>
    <w:rsid w:val="00FB78C0"/>
    <w:rsid w:val="00FC7038"/>
    <w:rsid w:val="00FE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A54EE"/>
  <w15:chartTrackingRefBased/>
  <w15:docId w15:val="{4E557316-9413-C740-8977-D2FCBEB42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b Diptyanusa</dc:creator>
  <cp:keywords/>
  <dc:description/>
  <cp:lastModifiedBy>Ajib Diptyanusa</cp:lastModifiedBy>
  <cp:revision>6</cp:revision>
  <dcterms:created xsi:type="dcterms:W3CDTF">2021-07-11T20:12:00Z</dcterms:created>
  <dcterms:modified xsi:type="dcterms:W3CDTF">2022-09-30T00:55:00Z</dcterms:modified>
</cp:coreProperties>
</file>